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DAD48" w14:textId="006E07BC" w:rsidR="00B27721" w:rsidRDefault="00B27721" w:rsidP="00B27721">
      <w:pPr>
        <w:widowControl/>
        <w:rPr>
          <w:rFonts w:ascii="Times New Roman" w:hAnsi="Times New Roman" w:cs="Times New Roman"/>
        </w:rPr>
      </w:pPr>
      <w:r w:rsidRPr="003C230F">
        <w:rPr>
          <w:rFonts w:ascii="Times New Roman" w:eastAsia="新細明體" w:hAnsi="Times New Roman" w:cs="Times New Roman"/>
          <w:b/>
          <w:bCs/>
          <w:kern w:val="0"/>
          <w:szCs w:val="24"/>
        </w:rPr>
        <w:t>Supplementary Table 1.</w:t>
      </w:r>
      <w:r w:rsidRPr="0072449D">
        <w:rPr>
          <w:rFonts w:ascii="Times New Roman" w:hAnsi="Times New Roman" w:cs="Times New Roman"/>
          <w:b/>
          <w:bCs/>
        </w:rPr>
        <w:t xml:space="preserve"> </w:t>
      </w:r>
      <w:r w:rsidRPr="0072449D">
        <w:rPr>
          <w:rFonts w:ascii="Times New Roman" w:hAnsi="Times New Roman" w:cs="Times New Roman"/>
        </w:rPr>
        <w:t xml:space="preserve">Baseline characteristics of participants on examination </w:t>
      </w:r>
      <w:r w:rsidR="00960BF5">
        <w:rPr>
          <w:rFonts w:ascii="Times New Roman" w:hAnsi="Times New Roman" w:cs="Times New Roman"/>
        </w:rPr>
        <w:t>presence/absence of CAC</w:t>
      </w:r>
      <w:r w:rsidRPr="0072449D">
        <w:rPr>
          <w:rFonts w:ascii="Times New Roman" w:hAnsi="Times New Roman" w:cs="Times New Roman"/>
        </w:rPr>
        <w:t xml:space="preserve"> (N = 1948), </w:t>
      </w:r>
      <w:r w:rsidR="00960BF5">
        <w:rPr>
          <w:rFonts w:ascii="Times New Roman" w:hAnsi="Times New Roman" w:cs="Times New Roman"/>
        </w:rPr>
        <w:t xml:space="preserve">calcium score </w:t>
      </w:r>
      <w:r w:rsidRPr="0072449D">
        <w:rPr>
          <w:rFonts w:ascii="Times New Roman" w:hAnsi="Times New Roman" w:cs="Times New Roman"/>
        </w:rPr>
        <w:t>grade (N = 872)</w:t>
      </w:r>
    </w:p>
    <w:p w14:paraId="599D6DDC" w14:textId="77777777" w:rsidR="00B27721" w:rsidRPr="003C230F" w:rsidRDefault="00B27721" w:rsidP="00B27721">
      <w:pPr>
        <w:widowControl/>
        <w:rPr>
          <w:rFonts w:ascii="Times New Roman" w:eastAsia="新細明體" w:hAnsi="Times New Roman" w:cs="Times New Roman"/>
          <w:b/>
          <w:bCs/>
          <w:kern w:val="0"/>
          <w:szCs w:val="24"/>
        </w:rPr>
      </w:pPr>
    </w:p>
    <w:tbl>
      <w:tblPr>
        <w:tblStyle w:val="ab"/>
        <w:tblW w:w="1431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475"/>
        <w:gridCol w:w="1776"/>
        <w:gridCol w:w="993"/>
        <w:gridCol w:w="1551"/>
        <w:gridCol w:w="1565"/>
        <w:gridCol w:w="1558"/>
        <w:gridCol w:w="1870"/>
        <w:gridCol w:w="972"/>
      </w:tblGrid>
      <w:tr w:rsidR="00B27721" w:rsidRPr="003C230F" w14:paraId="7CCC7B75" w14:textId="77777777" w:rsidTr="00960BF5">
        <w:trPr>
          <w:trHeight w:val="474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6E70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662D" w14:textId="5362AE68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C</w:t>
            </w:r>
            <w:r w:rsidR="00960BF5">
              <w:rPr>
                <w:rFonts w:ascii="Times New Roman" w:hAnsi="Times New Roman" w:cs="Times New Roman"/>
                <w:b/>
                <w:bCs/>
              </w:rPr>
              <w:t>AC</w:t>
            </w:r>
            <w:r w:rsidRPr="003C230F">
              <w:rPr>
                <w:rFonts w:ascii="Times New Roman" w:hAnsi="Times New Roman" w:cs="Times New Roman"/>
                <w:b/>
                <w:bCs/>
              </w:rPr>
              <w:t xml:space="preserve"> (-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9B9E" w14:textId="583BBC0A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C</w:t>
            </w:r>
            <w:r w:rsidR="00960BF5">
              <w:rPr>
                <w:rFonts w:ascii="Times New Roman" w:hAnsi="Times New Roman" w:cs="Times New Roman"/>
                <w:b/>
                <w:bCs/>
              </w:rPr>
              <w:t>AC</w:t>
            </w:r>
            <w:r w:rsidRPr="003C230F">
              <w:rPr>
                <w:rFonts w:ascii="Times New Roman" w:hAnsi="Times New Roman" w:cs="Times New Roman"/>
                <w:b/>
                <w:bCs/>
              </w:rPr>
              <w:t xml:space="preserve"> (+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035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30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260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Minimal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1ADE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Mil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8F69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Mo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EFB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94B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30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27721" w:rsidRPr="003C230F" w14:paraId="7A149EA5" w14:textId="77777777" w:rsidTr="00960BF5">
        <w:trPr>
          <w:trHeight w:val="365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4BA93A2E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3629C82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7BF0916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0610D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1EC05FB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524F35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598B7E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ED434E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DFEFBF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721" w:rsidRPr="003C230F" w14:paraId="7C682569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04172C70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Sex, female (%)</w:t>
            </w:r>
          </w:p>
        </w:tc>
        <w:tc>
          <w:tcPr>
            <w:tcW w:w="1475" w:type="dxa"/>
            <w:vAlign w:val="center"/>
          </w:tcPr>
          <w:p w14:paraId="081067F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341 (31.7)</w:t>
            </w:r>
          </w:p>
        </w:tc>
        <w:tc>
          <w:tcPr>
            <w:tcW w:w="1776" w:type="dxa"/>
            <w:vAlign w:val="center"/>
          </w:tcPr>
          <w:p w14:paraId="7871D0D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94 (10.8)</w:t>
            </w:r>
          </w:p>
        </w:tc>
        <w:tc>
          <w:tcPr>
            <w:tcW w:w="993" w:type="dxa"/>
            <w:vAlign w:val="center"/>
          </w:tcPr>
          <w:p w14:paraId="41668F7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551" w:type="dxa"/>
            <w:vAlign w:val="center"/>
          </w:tcPr>
          <w:p w14:paraId="169AB8B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30 (14.0)</w:t>
            </w:r>
          </w:p>
        </w:tc>
        <w:tc>
          <w:tcPr>
            <w:tcW w:w="1565" w:type="dxa"/>
            <w:vAlign w:val="center"/>
          </w:tcPr>
          <w:p w14:paraId="48AC772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37 (10.1)</w:t>
            </w:r>
          </w:p>
        </w:tc>
        <w:tc>
          <w:tcPr>
            <w:tcW w:w="1558" w:type="dxa"/>
            <w:vAlign w:val="center"/>
          </w:tcPr>
          <w:p w14:paraId="1B6401F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22 (12.7)</w:t>
            </w:r>
          </w:p>
        </w:tc>
        <w:tc>
          <w:tcPr>
            <w:tcW w:w="1870" w:type="dxa"/>
            <w:vAlign w:val="center"/>
          </w:tcPr>
          <w:p w14:paraId="66AD132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5 (4.3)</w:t>
            </w:r>
          </w:p>
        </w:tc>
        <w:tc>
          <w:tcPr>
            <w:tcW w:w="972" w:type="dxa"/>
            <w:vAlign w:val="center"/>
          </w:tcPr>
          <w:p w14:paraId="18C5EED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43</w:t>
            </w:r>
            <w:r w:rsidRPr="003C230F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B27721" w:rsidRPr="003C230F" w14:paraId="0DD875D2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42702AA6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75" w:type="dxa"/>
            <w:vAlign w:val="center"/>
          </w:tcPr>
          <w:p w14:paraId="642105B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5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3</w:t>
            </w:r>
          </w:p>
        </w:tc>
        <w:tc>
          <w:tcPr>
            <w:tcW w:w="1776" w:type="dxa"/>
            <w:vAlign w:val="center"/>
          </w:tcPr>
          <w:p w14:paraId="61E5D88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3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9</w:t>
            </w:r>
          </w:p>
        </w:tc>
        <w:tc>
          <w:tcPr>
            <w:tcW w:w="993" w:type="dxa"/>
            <w:vAlign w:val="center"/>
          </w:tcPr>
          <w:p w14:paraId="49B1C8E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44762A4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9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7.7</w:t>
            </w:r>
          </w:p>
        </w:tc>
        <w:tc>
          <w:tcPr>
            <w:tcW w:w="1565" w:type="dxa"/>
            <w:vAlign w:val="center"/>
          </w:tcPr>
          <w:p w14:paraId="0440BB2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3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2</w:t>
            </w:r>
          </w:p>
        </w:tc>
        <w:tc>
          <w:tcPr>
            <w:tcW w:w="1558" w:type="dxa"/>
            <w:vAlign w:val="center"/>
          </w:tcPr>
          <w:p w14:paraId="4258034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5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9</w:t>
            </w:r>
          </w:p>
        </w:tc>
        <w:tc>
          <w:tcPr>
            <w:tcW w:w="1870" w:type="dxa"/>
            <w:vAlign w:val="center"/>
          </w:tcPr>
          <w:p w14:paraId="4582CBA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9.7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.3</w:t>
            </w:r>
          </w:p>
        </w:tc>
        <w:tc>
          <w:tcPr>
            <w:tcW w:w="972" w:type="dxa"/>
            <w:vAlign w:val="center"/>
          </w:tcPr>
          <w:p w14:paraId="45CABD9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537638A3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442CA798" w14:textId="54B88E25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 xml:space="preserve">Components of </w:t>
            </w:r>
            <w:proofErr w:type="spellStart"/>
            <w:r w:rsidRPr="003C230F">
              <w:rPr>
                <w:rFonts w:ascii="Times New Roman" w:hAnsi="Times New Roman" w:cs="Times New Roman"/>
                <w:b/>
                <w:bCs/>
              </w:rPr>
              <w:t>M</w:t>
            </w:r>
            <w:r w:rsidR="00960BF5">
              <w:rPr>
                <w:rFonts w:ascii="Times New Roman" w:hAnsi="Times New Roman" w:cs="Times New Roman"/>
                <w:b/>
                <w:bCs/>
              </w:rPr>
              <w:t>et</w:t>
            </w:r>
            <w:r w:rsidRPr="003C230F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8918" w:type="dxa"/>
            <w:gridSpan w:val="6"/>
            <w:vAlign w:val="center"/>
          </w:tcPr>
          <w:p w14:paraId="002655CD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59B65C4F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2" w:type="dxa"/>
            <w:vAlign w:val="center"/>
          </w:tcPr>
          <w:p w14:paraId="44001D70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27721" w:rsidRPr="003C230F" w14:paraId="68AE2248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7967B514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475" w:type="dxa"/>
            <w:vAlign w:val="center"/>
          </w:tcPr>
          <w:p w14:paraId="1A9AC7B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2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0.2</w:t>
            </w:r>
          </w:p>
        </w:tc>
        <w:tc>
          <w:tcPr>
            <w:tcW w:w="1776" w:type="dxa"/>
            <w:vAlign w:val="center"/>
          </w:tcPr>
          <w:p w14:paraId="3EED60B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6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9</w:t>
            </w:r>
          </w:p>
        </w:tc>
        <w:tc>
          <w:tcPr>
            <w:tcW w:w="993" w:type="dxa"/>
            <w:vAlign w:val="center"/>
          </w:tcPr>
          <w:p w14:paraId="33A4627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4463219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6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.4</w:t>
            </w:r>
          </w:p>
        </w:tc>
        <w:tc>
          <w:tcPr>
            <w:tcW w:w="1565" w:type="dxa"/>
            <w:vAlign w:val="center"/>
          </w:tcPr>
          <w:p w14:paraId="2A0D537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5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9</w:t>
            </w:r>
          </w:p>
        </w:tc>
        <w:tc>
          <w:tcPr>
            <w:tcW w:w="1558" w:type="dxa"/>
            <w:vAlign w:val="center"/>
          </w:tcPr>
          <w:p w14:paraId="5C479E0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5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7</w:t>
            </w:r>
          </w:p>
        </w:tc>
        <w:tc>
          <w:tcPr>
            <w:tcW w:w="1870" w:type="dxa"/>
            <w:vAlign w:val="center"/>
          </w:tcPr>
          <w:p w14:paraId="428622F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87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.3</w:t>
            </w:r>
          </w:p>
        </w:tc>
        <w:tc>
          <w:tcPr>
            <w:tcW w:w="972" w:type="dxa"/>
            <w:vAlign w:val="center"/>
          </w:tcPr>
          <w:p w14:paraId="2EF784C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119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1F5D0A30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7B660962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475" w:type="dxa"/>
            <w:vAlign w:val="center"/>
          </w:tcPr>
          <w:p w14:paraId="1482DDA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17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5.8</w:t>
            </w:r>
          </w:p>
        </w:tc>
        <w:tc>
          <w:tcPr>
            <w:tcW w:w="1776" w:type="dxa"/>
            <w:vAlign w:val="center"/>
          </w:tcPr>
          <w:p w14:paraId="7B7E1C9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5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7.3</w:t>
            </w:r>
          </w:p>
        </w:tc>
        <w:tc>
          <w:tcPr>
            <w:tcW w:w="993" w:type="dxa"/>
            <w:vAlign w:val="center"/>
          </w:tcPr>
          <w:p w14:paraId="301CC82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5B36F8E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3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6.2</w:t>
            </w:r>
          </w:p>
        </w:tc>
        <w:tc>
          <w:tcPr>
            <w:tcW w:w="1565" w:type="dxa"/>
            <w:vAlign w:val="center"/>
          </w:tcPr>
          <w:p w14:paraId="66F7780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4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6.8</w:t>
            </w:r>
          </w:p>
        </w:tc>
        <w:tc>
          <w:tcPr>
            <w:tcW w:w="1558" w:type="dxa"/>
            <w:vAlign w:val="center"/>
          </w:tcPr>
          <w:p w14:paraId="3EC3A02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6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7.7</w:t>
            </w:r>
          </w:p>
        </w:tc>
        <w:tc>
          <w:tcPr>
            <w:tcW w:w="1870" w:type="dxa"/>
            <w:vAlign w:val="center"/>
          </w:tcPr>
          <w:p w14:paraId="71E386D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9.1</w:t>
            </w:r>
          </w:p>
        </w:tc>
        <w:tc>
          <w:tcPr>
            <w:tcW w:w="972" w:type="dxa"/>
            <w:vAlign w:val="center"/>
          </w:tcPr>
          <w:p w14:paraId="40B94A1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08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79E07D86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4F5C8A22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475" w:type="dxa"/>
            <w:vAlign w:val="center"/>
          </w:tcPr>
          <w:p w14:paraId="2C2C2B1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5.7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0.0</w:t>
            </w:r>
          </w:p>
        </w:tc>
        <w:tc>
          <w:tcPr>
            <w:tcW w:w="1776" w:type="dxa"/>
            <w:vAlign w:val="center"/>
          </w:tcPr>
          <w:p w14:paraId="357F05E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9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.9</w:t>
            </w:r>
          </w:p>
        </w:tc>
        <w:tc>
          <w:tcPr>
            <w:tcW w:w="993" w:type="dxa"/>
            <w:vAlign w:val="center"/>
          </w:tcPr>
          <w:p w14:paraId="651226E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046AC69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9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0.2</w:t>
            </w:r>
          </w:p>
        </w:tc>
        <w:tc>
          <w:tcPr>
            <w:tcW w:w="1565" w:type="dxa"/>
            <w:vAlign w:val="center"/>
          </w:tcPr>
          <w:p w14:paraId="0F51F09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9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.7</w:t>
            </w:r>
          </w:p>
        </w:tc>
        <w:tc>
          <w:tcPr>
            <w:tcW w:w="1558" w:type="dxa"/>
            <w:vAlign w:val="center"/>
          </w:tcPr>
          <w:p w14:paraId="55889BB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9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0.4</w:t>
            </w:r>
          </w:p>
        </w:tc>
        <w:tc>
          <w:tcPr>
            <w:tcW w:w="1870" w:type="dxa"/>
            <w:vAlign w:val="center"/>
          </w:tcPr>
          <w:p w14:paraId="74CB804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79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.4</w:t>
            </w:r>
          </w:p>
        </w:tc>
        <w:tc>
          <w:tcPr>
            <w:tcW w:w="972" w:type="dxa"/>
            <w:vAlign w:val="center"/>
          </w:tcPr>
          <w:p w14:paraId="3E05A6E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895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2A807D7E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343C71D2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804EF">
              <w:rPr>
                <w:rFonts w:ascii="Times New Roman" w:hAnsi="Times New Roman" w:cs="Times New Roman"/>
              </w:rPr>
              <w:t>asting blood glucose</w:t>
            </w:r>
          </w:p>
        </w:tc>
        <w:tc>
          <w:tcPr>
            <w:tcW w:w="1475" w:type="dxa"/>
            <w:vAlign w:val="center"/>
          </w:tcPr>
          <w:p w14:paraId="0DE74DC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2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4.2</w:t>
            </w:r>
          </w:p>
        </w:tc>
        <w:tc>
          <w:tcPr>
            <w:tcW w:w="1776" w:type="dxa"/>
            <w:vAlign w:val="center"/>
          </w:tcPr>
          <w:p w14:paraId="7D9E64A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00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2.2</w:t>
            </w:r>
          </w:p>
        </w:tc>
        <w:tc>
          <w:tcPr>
            <w:tcW w:w="993" w:type="dxa"/>
            <w:vAlign w:val="center"/>
          </w:tcPr>
          <w:p w14:paraId="4088A42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550E304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6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5.6</w:t>
            </w:r>
          </w:p>
        </w:tc>
        <w:tc>
          <w:tcPr>
            <w:tcW w:w="1565" w:type="dxa"/>
            <w:vAlign w:val="center"/>
          </w:tcPr>
          <w:p w14:paraId="1C5EF1E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9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9.9</w:t>
            </w:r>
          </w:p>
        </w:tc>
        <w:tc>
          <w:tcPr>
            <w:tcW w:w="1558" w:type="dxa"/>
            <w:vAlign w:val="center"/>
          </w:tcPr>
          <w:p w14:paraId="01730A2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01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2.6</w:t>
            </w:r>
          </w:p>
        </w:tc>
        <w:tc>
          <w:tcPr>
            <w:tcW w:w="1870" w:type="dxa"/>
            <w:vAlign w:val="center"/>
          </w:tcPr>
          <w:p w14:paraId="35594ED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07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3.7</w:t>
            </w:r>
          </w:p>
        </w:tc>
        <w:tc>
          <w:tcPr>
            <w:tcW w:w="972" w:type="dxa"/>
            <w:vAlign w:val="center"/>
          </w:tcPr>
          <w:p w14:paraId="3E324B5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02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2B63133F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1E5B0DC3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475" w:type="dxa"/>
            <w:vAlign w:val="center"/>
          </w:tcPr>
          <w:p w14:paraId="262BB42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13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75.6</w:t>
            </w:r>
          </w:p>
        </w:tc>
        <w:tc>
          <w:tcPr>
            <w:tcW w:w="1776" w:type="dxa"/>
            <w:vAlign w:val="center"/>
          </w:tcPr>
          <w:p w14:paraId="75AB0C7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6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96.4</w:t>
            </w:r>
          </w:p>
        </w:tc>
        <w:tc>
          <w:tcPr>
            <w:tcW w:w="993" w:type="dxa"/>
            <w:vAlign w:val="center"/>
          </w:tcPr>
          <w:p w14:paraId="3E0B0CD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48F7C66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6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4.9</w:t>
            </w:r>
          </w:p>
        </w:tc>
        <w:tc>
          <w:tcPr>
            <w:tcW w:w="1565" w:type="dxa"/>
            <w:vAlign w:val="center"/>
          </w:tcPr>
          <w:p w14:paraId="64834FC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0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9.1</w:t>
            </w:r>
          </w:p>
        </w:tc>
        <w:tc>
          <w:tcPr>
            <w:tcW w:w="1558" w:type="dxa"/>
            <w:vAlign w:val="center"/>
          </w:tcPr>
          <w:p w14:paraId="1C97A65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59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55.4</w:t>
            </w:r>
          </w:p>
        </w:tc>
        <w:tc>
          <w:tcPr>
            <w:tcW w:w="1870" w:type="dxa"/>
            <w:vAlign w:val="center"/>
          </w:tcPr>
          <w:p w14:paraId="00D5EBF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0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7.2</w:t>
            </w:r>
          </w:p>
        </w:tc>
        <w:tc>
          <w:tcPr>
            <w:tcW w:w="972" w:type="dxa"/>
            <w:vAlign w:val="center"/>
          </w:tcPr>
          <w:p w14:paraId="29C9523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153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1E0BFBC4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12E61704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475" w:type="dxa"/>
            <w:vAlign w:val="center"/>
          </w:tcPr>
          <w:p w14:paraId="200DBC5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7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5.9</w:t>
            </w:r>
          </w:p>
        </w:tc>
        <w:tc>
          <w:tcPr>
            <w:tcW w:w="1776" w:type="dxa"/>
            <w:vAlign w:val="center"/>
          </w:tcPr>
          <w:p w14:paraId="49FF73E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2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3.2</w:t>
            </w:r>
          </w:p>
        </w:tc>
        <w:tc>
          <w:tcPr>
            <w:tcW w:w="993" w:type="dxa"/>
            <w:vAlign w:val="center"/>
          </w:tcPr>
          <w:p w14:paraId="680DD3F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7588D27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1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3.3</w:t>
            </w:r>
          </w:p>
        </w:tc>
        <w:tc>
          <w:tcPr>
            <w:tcW w:w="1565" w:type="dxa"/>
            <w:vAlign w:val="center"/>
          </w:tcPr>
          <w:p w14:paraId="1CFEFA1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3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2.9</w:t>
            </w:r>
          </w:p>
        </w:tc>
        <w:tc>
          <w:tcPr>
            <w:tcW w:w="1558" w:type="dxa"/>
            <w:vAlign w:val="center"/>
          </w:tcPr>
          <w:p w14:paraId="7CCE377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1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3.4</w:t>
            </w:r>
          </w:p>
        </w:tc>
        <w:tc>
          <w:tcPr>
            <w:tcW w:w="1870" w:type="dxa"/>
            <w:vAlign w:val="center"/>
          </w:tcPr>
          <w:p w14:paraId="0E33105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51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3.2</w:t>
            </w:r>
          </w:p>
        </w:tc>
        <w:tc>
          <w:tcPr>
            <w:tcW w:w="972" w:type="dxa"/>
            <w:vAlign w:val="center"/>
          </w:tcPr>
          <w:p w14:paraId="5806F5A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266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4C2B96CA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4CC642BA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  <w:b/>
                <w:bCs/>
              </w:rPr>
              <w:t>Lab data</w:t>
            </w:r>
          </w:p>
        </w:tc>
        <w:tc>
          <w:tcPr>
            <w:tcW w:w="8918" w:type="dxa"/>
            <w:gridSpan w:val="6"/>
            <w:vAlign w:val="center"/>
          </w:tcPr>
          <w:p w14:paraId="6CFAC012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6AA75EF5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2" w:type="dxa"/>
            <w:vAlign w:val="center"/>
          </w:tcPr>
          <w:p w14:paraId="31F2D6EA" w14:textId="77777777" w:rsidR="00B27721" w:rsidRPr="003C230F" w:rsidRDefault="00B27721" w:rsidP="00CD2D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27721" w:rsidRPr="003C230F" w14:paraId="78D6EA9B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3F449DAC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475" w:type="dxa"/>
            <w:vAlign w:val="center"/>
          </w:tcPr>
          <w:p w14:paraId="4661A49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5</w:t>
            </w:r>
          </w:p>
        </w:tc>
        <w:tc>
          <w:tcPr>
            <w:tcW w:w="1776" w:type="dxa"/>
            <w:vAlign w:val="center"/>
          </w:tcPr>
          <w:p w14:paraId="2AF48EF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4</w:t>
            </w:r>
          </w:p>
        </w:tc>
        <w:tc>
          <w:tcPr>
            <w:tcW w:w="993" w:type="dxa"/>
            <w:vAlign w:val="center"/>
          </w:tcPr>
          <w:p w14:paraId="031DB6E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25FFA57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5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4</w:t>
            </w:r>
          </w:p>
        </w:tc>
        <w:tc>
          <w:tcPr>
            <w:tcW w:w="1565" w:type="dxa"/>
            <w:vAlign w:val="center"/>
          </w:tcPr>
          <w:p w14:paraId="5B7AF03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3</w:t>
            </w:r>
          </w:p>
        </w:tc>
        <w:tc>
          <w:tcPr>
            <w:tcW w:w="1558" w:type="dxa"/>
            <w:vAlign w:val="center"/>
          </w:tcPr>
          <w:p w14:paraId="165E4AB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52</w:t>
            </w:r>
          </w:p>
        </w:tc>
        <w:tc>
          <w:tcPr>
            <w:tcW w:w="1870" w:type="dxa"/>
            <w:vAlign w:val="center"/>
          </w:tcPr>
          <w:p w14:paraId="3A662FE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6</w:t>
            </w:r>
          </w:p>
        </w:tc>
        <w:tc>
          <w:tcPr>
            <w:tcW w:w="972" w:type="dxa"/>
            <w:vAlign w:val="center"/>
          </w:tcPr>
          <w:p w14:paraId="7D491C7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557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7D426C35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67F33E9B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1475" w:type="dxa"/>
            <w:vAlign w:val="center"/>
          </w:tcPr>
          <w:p w14:paraId="79B5BBB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63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58.7</w:t>
            </w:r>
          </w:p>
        </w:tc>
        <w:tc>
          <w:tcPr>
            <w:tcW w:w="1776" w:type="dxa"/>
            <w:vAlign w:val="center"/>
          </w:tcPr>
          <w:p w14:paraId="4BEF3B8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55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0.6</w:t>
            </w:r>
          </w:p>
        </w:tc>
        <w:tc>
          <w:tcPr>
            <w:tcW w:w="993" w:type="dxa"/>
            <w:vAlign w:val="center"/>
          </w:tcPr>
          <w:p w14:paraId="33CBF1E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04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320B08E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61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1.9</w:t>
            </w:r>
          </w:p>
        </w:tc>
        <w:tc>
          <w:tcPr>
            <w:tcW w:w="1565" w:type="dxa"/>
            <w:vAlign w:val="center"/>
          </w:tcPr>
          <w:p w14:paraId="6C622AC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55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56.6</w:t>
            </w:r>
          </w:p>
        </w:tc>
        <w:tc>
          <w:tcPr>
            <w:tcW w:w="1558" w:type="dxa"/>
            <w:vAlign w:val="center"/>
          </w:tcPr>
          <w:p w14:paraId="0D1148A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60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3.3</w:t>
            </w:r>
          </w:p>
        </w:tc>
        <w:tc>
          <w:tcPr>
            <w:tcW w:w="1870" w:type="dxa"/>
            <w:vAlign w:val="center"/>
          </w:tcPr>
          <w:p w14:paraId="6B1DE9E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34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62.9</w:t>
            </w:r>
          </w:p>
        </w:tc>
        <w:tc>
          <w:tcPr>
            <w:tcW w:w="972" w:type="dxa"/>
            <w:vAlign w:val="center"/>
          </w:tcPr>
          <w:p w14:paraId="75A2AFE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46C53408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783E17E0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475" w:type="dxa"/>
            <w:vAlign w:val="center"/>
          </w:tcPr>
          <w:p w14:paraId="0126D88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776" w:type="dxa"/>
            <w:vAlign w:val="center"/>
          </w:tcPr>
          <w:p w14:paraId="4A4C5E2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993" w:type="dxa"/>
            <w:vAlign w:val="center"/>
          </w:tcPr>
          <w:p w14:paraId="6EC5964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898*</w:t>
            </w:r>
          </w:p>
        </w:tc>
        <w:tc>
          <w:tcPr>
            <w:tcW w:w="1551" w:type="dxa"/>
            <w:vAlign w:val="center"/>
          </w:tcPr>
          <w:p w14:paraId="2D21F98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565" w:type="dxa"/>
            <w:vAlign w:val="center"/>
          </w:tcPr>
          <w:p w14:paraId="0B6DA53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558" w:type="dxa"/>
            <w:vAlign w:val="center"/>
          </w:tcPr>
          <w:p w14:paraId="08677F7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870" w:type="dxa"/>
            <w:vAlign w:val="center"/>
          </w:tcPr>
          <w:p w14:paraId="05923F0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3</w:t>
            </w:r>
          </w:p>
        </w:tc>
        <w:tc>
          <w:tcPr>
            <w:tcW w:w="972" w:type="dxa"/>
            <w:vAlign w:val="center"/>
          </w:tcPr>
          <w:p w14:paraId="5688522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38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¶</w:t>
            </w:r>
          </w:p>
        </w:tc>
      </w:tr>
      <w:tr w:rsidR="00B27721" w:rsidRPr="003C230F" w14:paraId="08BDF4BF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1669ECC7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GPT/ALT</w:t>
            </w:r>
          </w:p>
        </w:tc>
        <w:tc>
          <w:tcPr>
            <w:tcW w:w="1475" w:type="dxa"/>
            <w:vAlign w:val="center"/>
          </w:tcPr>
          <w:p w14:paraId="78AD47E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8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6.2</w:t>
            </w:r>
          </w:p>
        </w:tc>
        <w:tc>
          <w:tcPr>
            <w:tcW w:w="1776" w:type="dxa"/>
            <w:vAlign w:val="center"/>
          </w:tcPr>
          <w:p w14:paraId="2AACA9A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1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3.2</w:t>
            </w:r>
          </w:p>
        </w:tc>
        <w:tc>
          <w:tcPr>
            <w:tcW w:w="993" w:type="dxa"/>
            <w:vAlign w:val="center"/>
          </w:tcPr>
          <w:p w14:paraId="3CF48C9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0CC21D1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2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0.5</w:t>
            </w:r>
          </w:p>
        </w:tc>
        <w:tc>
          <w:tcPr>
            <w:tcW w:w="1565" w:type="dxa"/>
            <w:vAlign w:val="center"/>
          </w:tcPr>
          <w:p w14:paraId="0DE23FC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2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6.6</w:t>
            </w:r>
          </w:p>
        </w:tc>
        <w:tc>
          <w:tcPr>
            <w:tcW w:w="1558" w:type="dxa"/>
            <w:vAlign w:val="center"/>
          </w:tcPr>
          <w:p w14:paraId="3BB5F2B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30F">
              <w:rPr>
                <w:rFonts w:ascii="Times New Roman" w:hAnsi="Times New Roman" w:cs="Times New Roman"/>
              </w:rPr>
              <w:t xml:space="preserve">29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8.7</w:t>
            </w:r>
          </w:p>
        </w:tc>
        <w:tc>
          <w:tcPr>
            <w:tcW w:w="1870" w:type="dxa"/>
            <w:vAlign w:val="center"/>
          </w:tcPr>
          <w:p w14:paraId="4E2D1126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1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2.3</w:t>
            </w:r>
          </w:p>
        </w:tc>
        <w:tc>
          <w:tcPr>
            <w:tcW w:w="972" w:type="dxa"/>
            <w:vAlign w:val="center"/>
          </w:tcPr>
          <w:p w14:paraId="31F7C14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696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5D7E13FE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7A62E8D9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1475" w:type="dxa"/>
            <w:vAlign w:val="center"/>
          </w:tcPr>
          <w:p w14:paraId="3F8BC62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.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.6</w:t>
            </w:r>
          </w:p>
        </w:tc>
        <w:tc>
          <w:tcPr>
            <w:tcW w:w="1776" w:type="dxa"/>
            <w:vAlign w:val="center"/>
          </w:tcPr>
          <w:p w14:paraId="703D2FE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7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5.7</w:t>
            </w:r>
          </w:p>
        </w:tc>
        <w:tc>
          <w:tcPr>
            <w:tcW w:w="993" w:type="dxa"/>
            <w:vAlign w:val="center"/>
          </w:tcPr>
          <w:p w14:paraId="7663FFD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755BDC2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.4</w:t>
            </w:r>
          </w:p>
        </w:tc>
        <w:tc>
          <w:tcPr>
            <w:tcW w:w="1565" w:type="dxa"/>
            <w:vAlign w:val="center"/>
          </w:tcPr>
          <w:p w14:paraId="6019FC1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.6</w:t>
            </w:r>
          </w:p>
        </w:tc>
        <w:tc>
          <w:tcPr>
            <w:tcW w:w="1558" w:type="dxa"/>
            <w:vAlign w:val="center"/>
          </w:tcPr>
          <w:p w14:paraId="5FE9E20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5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5.6</w:t>
            </w:r>
          </w:p>
        </w:tc>
        <w:tc>
          <w:tcPr>
            <w:tcW w:w="1870" w:type="dxa"/>
            <w:vAlign w:val="center"/>
          </w:tcPr>
          <w:p w14:paraId="2A917CF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7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1.2</w:t>
            </w:r>
          </w:p>
        </w:tc>
        <w:tc>
          <w:tcPr>
            <w:tcW w:w="972" w:type="dxa"/>
            <w:vAlign w:val="center"/>
          </w:tcPr>
          <w:p w14:paraId="2A74CA3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02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22E0EFFE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48D1CEB7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475" w:type="dxa"/>
            <w:vAlign w:val="center"/>
          </w:tcPr>
          <w:p w14:paraId="33F41B5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0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776" w:type="dxa"/>
            <w:vAlign w:val="center"/>
          </w:tcPr>
          <w:p w14:paraId="36C9E92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7</w:t>
            </w:r>
          </w:p>
        </w:tc>
        <w:tc>
          <w:tcPr>
            <w:tcW w:w="993" w:type="dxa"/>
            <w:vAlign w:val="center"/>
          </w:tcPr>
          <w:p w14:paraId="7B01F2A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14C7C69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565" w:type="dxa"/>
            <w:vAlign w:val="center"/>
          </w:tcPr>
          <w:p w14:paraId="4F197BE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2</w:t>
            </w:r>
          </w:p>
        </w:tc>
        <w:tc>
          <w:tcPr>
            <w:tcW w:w="1558" w:type="dxa"/>
            <w:vAlign w:val="center"/>
          </w:tcPr>
          <w:p w14:paraId="1FB3DF02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5</w:t>
            </w:r>
          </w:p>
        </w:tc>
        <w:tc>
          <w:tcPr>
            <w:tcW w:w="1870" w:type="dxa"/>
            <w:vAlign w:val="center"/>
          </w:tcPr>
          <w:p w14:paraId="527F142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.7</w:t>
            </w:r>
          </w:p>
        </w:tc>
        <w:tc>
          <w:tcPr>
            <w:tcW w:w="972" w:type="dxa"/>
            <w:vAlign w:val="center"/>
          </w:tcPr>
          <w:p w14:paraId="7034565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105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4AE38D04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2A63B984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Na</w:t>
            </w:r>
            <w:r w:rsidRPr="003C230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75" w:type="dxa"/>
            <w:vAlign w:val="center"/>
          </w:tcPr>
          <w:p w14:paraId="4ED0D96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2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1</w:t>
            </w:r>
          </w:p>
        </w:tc>
        <w:tc>
          <w:tcPr>
            <w:tcW w:w="1776" w:type="dxa"/>
            <w:vAlign w:val="center"/>
          </w:tcPr>
          <w:p w14:paraId="3D3196E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2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5</w:t>
            </w:r>
          </w:p>
        </w:tc>
        <w:tc>
          <w:tcPr>
            <w:tcW w:w="993" w:type="dxa"/>
            <w:vAlign w:val="center"/>
          </w:tcPr>
          <w:p w14:paraId="32768B6F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08CFFCA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2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3</w:t>
            </w:r>
          </w:p>
        </w:tc>
        <w:tc>
          <w:tcPr>
            <w:tcW w:w="1565" w:type="dxa"/>
            <w:vAlign w:val="center"/>
          </w:tcPr>
          <w:p w14:paraId="2E1CC95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2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4</w:t>
            </w:r>
          </w:p>
        </w:tc>
        <w:tc>
          <w:tcPr>
            <w:tcW w:w="1558" w:type="dxa"/>
            <w:vAlign w:val="center"/>
          </w:tcPr>
          <w:p w14:paraId="216508A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1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4</w:t>
            </w:r>
          </w:p>
        </w:tc>
        <w:tc>
          <w:tcPr>
            <w:tcW w:w="1870" w:type="dxa"/>
            <w:vAlign w:val="center"/>
          </w:tcPr>
          <w:p w14:paraId="3C0A377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41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9</w:t>
            </w:r>
          </w:p>
        </w:tc>
        <w:tc>
          <w:tcPr>
            <w:tcW w:w="972" w:type="dxa"/>
            <w:vAlign w:val="center"/>
          </w:tcPr>
          <w:p w14:paraId="6EFF155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088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2CFCD563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16A5B297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lastRenderedPageBreak/>
              <w:t>K</w:t>
            </w:r>
          </w:p>
        </w:tc>
        <w:tc>
          <w:tcPr>
            <w:tcW w:w="1475" w:type="dxa"/>
            <w:vAlign w:val="center"/>
          </w:tcPr>
          <w:p w14:paraId="6DC1000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3</w:t>
            </w:r>
          </w:p>
        </w:tc>
        <w:tc>
          <w:tcPr>
            <w:tcW w:w="1776" w:type="dxa"/>
            <w:vAlign w:val="center"/>
          </w:tcPr>
          <w:p w14:paraId="202BF19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993" w:type="dxa"/>
            <w:vAlign w:val="center"/>
          </w:tcPr>
          <w:p w14:paraId="50DF822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170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2991AFC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565" w:type="dxa"/>
            <w:vAlign w:val="center"/>
          </w:tcPr>
          <w:p w14:paraId="5511E87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558" w:type="dxa"/>
            <w:vAlign w:val="center"/>
          </w:tcPr>
          <w:p w14:paraId="2B1028C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870" w:type="dxa"/>
            <w:vAlign w:val="center"/>
          </w:tcPr>
          <w:p w14:paraId="25F8097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4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972" w:type="dxa"/>
            <w:vAlign w:val="center"/>
          </w:tcPr>
          <w:p w14:paraId="3790118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129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4A7EA67F" w14:textId="77777777" w:rsidTr="00960BF5">
        <w:trPr>
          <w:trHeight w:val="280"/>
        </w:trPr>
        <w:tc>
          <w:tcPr>
            <w:tcW w:w="2557" w:type="dxa"/>
            <w:vAlign w:val="center"/>
          </w:tcPr>
          <w:p w14:paraId="7A930809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475" w:type="dxa"/>
            <w:vAlign w:val="center"/>
          </w:tcPr>
          <w:p w14:paraId="75A82FA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0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776" w:type="dxa"/>
            <w:vAlign w:val="center"/>
          </w:tcPr>
          <w:p w14:paraId="50386F7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993" w:type="dxa"/>
            <w:vAlign w:val="center"/>
          </w:tcPr>
          <w:p w14:paraId="2019B7D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15AEC47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5</w:t>
            </w:r>
          </w:p>
        </w:tc>
        <w:tc>
          <w:tcPr>
            <w:tcW w:w="1565" w:type="dxa"/>
            <w:vAlign w:val="center"/>
          </w:tcPr>
          <w:p w14:paraId="6CB3F1C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1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558" w:type="dxa"/>
            <w:vAlign w:val="center"/>
          </w:tcPr>
          <w:p w14:paraId="4E4E61DD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4</w:t>
            </w:r>
          </w:p>
        </w:tc>
        <w:tc>
          <w:tcPr>
            <w:tcW w:w="1870" w:type="dxa"/>
            <w:vAlign w:val="center"/>
          </w:tcPr>
          <w:p w14:paraId="300D32B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9.2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0.5</w:t>
            </w:r>
          </w:p>
        </w:tc>
        <w:tc>
          <w:tcPr>
            <w:tcW w:w="972" w:type="dxa"/>
            <w:vAlign w:val="center"/>
          </w:tcPr>
          <w:p w14:paraId="055FE270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234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6ED23853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77C63EBC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475" w:type="dxa"/>
            <w:vAlign w:val="center"/>
          </w:tcPr>
          <w:p w14:paraId="0B61A20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1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4.7</w:t>
            </w:r>
          </w:p>
        </w:tc>
        <w:tc>
          <w:tcPr>
            <w:tcW w:w="1776" w:type="dxa"/>
            <w:vAlign w:val="center"/>
          </w:tcPr>
          <w:p w14:paraId="3B9146B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2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41.5</w:t>
            </w:r>
          </w:p>
        </w:tc>
        <w:tc>
          <w:tcPr>
            <w:tcW w:w="993" w:type="dxa"/>
            <w:vAlign w:val="center"/>
          </w:tcPr>
          <w:p w14:paraId="4F52134C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904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1ABB356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8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41.8</w:t>
            </w:r>
          </w:p>
        </w:tc>
        <w:tc>
          <w:tcPr>
            <w:tcW w:w="1565" w:type="dxa"/>
            <w:vAlign w:val="center"/>
          </w:tcPr>
          <w:p w14:paraId="1AFBC43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6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8.4</w:t>
            </w:r>
          </w:p>
        </w:tc>
        <w:tc>
          <w:tcPr>
            <w:tcW w:w="1558" w:type="dxa"/>
            <w:vAlign w:val="center"/>
          </w:tcPr>
          <w:p w14:paraId="47A38D7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0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46.9</w:t>
            </w:r>
          </w:p>
        </w:tc>
        <w:tc>
          <w:tcPr>
            <w:tcW w:w="1870" w:type="dxa"/>
            <w:vAlign w:val="center"/>
          </w:tcPr>
          <w:p w14:paraId="687697A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83.5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6.1</w:t>
            </w:r>
          </w:p>
        </w:tc>
        <w:tc>
          <w:tcPr>
            <w:tcW w:w="972" w:type="dxa"/>
            <w:vAlign w:val="center"/>
          </w:tcPr>
          <w:p w14:paraId="28A576F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3303E8F2" w14:textId="77777777" w:rsidTr="00960BF5">
        <w:trPr>
          <w:trHeight w:val="365"/>
        </w:trPr>
        <w:tc>
          <w:tcPr>
            <w:tcW w:w="2557" w:type="dxa"/>
            <w:vAlign w:val="center"/>
          </w:tcPr>
          <w:p w14:paraId="11C7AA63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475" w:type="dxa"/>
            <w:vAlign w:val="center"/>
          </w:tcPr>
          <w:p w14:paraId="33E0508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6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0.8</w:t>
            </w:r>
          </w:p>
        </w:tc>
        <w:tc>
          <w:tcPr>
            <w:tcW w:w="1776" w:type="dxa"/>
            <w:vAlign w:val="center"/>
          </w:tcPr>
          <w:p w14:paraId="3F7E76EE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8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7.1</w:t>
            </w:r>
          </w:p>
        </w:tc>
        <w:tc>
          <w:tcPr>
            <w:tcW w:w="993" w:type="dxa"/>
            <w:vAlign w:val="center"/>
          </w:tcPr>
          <w:p w14:paraId="71A55629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.21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vAlign w:val="center"/>
          </w:tcPr>
          <w:p w14:paraId="6EE74A9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4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9.6</w:t>
            </w:r>
          </w:p>
        </w:tc>
        <w:tc>
          <w:tcPr>
            <w:tcW w:w="1565" w:type="dxa"/>
            <w:vAlign w:val="center"/>
          </w:tcPr>
          <w:p w14:paraId="3A25920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32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4.5</w:t>
            </w:r>
          </w:p>
        </w:tc>
        <w:tc>
          <w:tcPr>
            <w:tcW w:w="1558" w:type="dxa"/>
            <w:vAlign w:val="center"/>
          </w:tcPr>
          <w:p w14:paraId="4E608E5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24.8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9.9</w:t>
            </w:r>
          </w:p>
        </w:tc>
        <w:tc>
          <w:tcPr>
            <w:tcW w:w="1870" w:type="dxa"/>
            <w:vAlign w:val="center"/>
          </w:tcPr>
          <w:p w14:paraId="694120A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12.6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30.9</w:t>
            </w:r>
          </w:p>
        </w:tc>
        <w:tc>
          <w:tcPr>
            <w:tcW w:w="972" w:type="dxa"/>
            <w:vAlign w:val="center"/>
          </w:tcPr>
          <w:p w14:paraId="028E9557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  <w:tr w:rsidR="00B27721" w:rsidRPr="003C230F" w14:paraId="3FFF2E38" w14:textId="77777777" w:rsidTr="00960BF5">
        <w:trPr>
          <w:trHeight w:val="365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380C6A8D" w14:textId="77777777" w:rsidR="00B27721" w:rsidRPr="003C230F" w:rsidRDefault="00B27721" w:rsidP="00CD2D82">
            <w:pPr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Agatston score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4F607D83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3C23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43BBDFB5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2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561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8209C8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CBE0E2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.8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1230E4FA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38.9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24.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8CD0E41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208.44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85.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DA8BFBB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 xml:space="preserve">1083.3 </w:t>
            </w:r>
            <w:r w:rsidRPr="003C230F">
              <w:rPr>
                <w:rFonts w:ascii="Times New Roman" w:hAnsi="Times New Roman" w:cs="Times New Roman"/>
                <w:kern w:val="0"/>
                <w:szCs w:val="24"/>
              </w:rPr>
              <w:t>± 1200.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DD06D54" w14:textId="77777777" w:rsidR="00B27721" w:rsidRPr="003C230F" w:rsidRDefault="00B27721" w:rsidP="00CD2D82">
            <w:pPr>
              <w:jc w:val="center"/>
              <w:rPr>
                <w:rFonts w:ascii="Times New Roman" w:hAnsi="Times New Roman" w:cs="Times New Roman"/>
              </w:rPr>
            </w:pPr>
            <w:r w:rsidRPr="003C230F">
              <w:rPr>
                <w:rFonts w:ascii="Times New Roman" w:hAnsi="Times New Roman" w:cs="Times New Roman"/>
              </w:rPr>
              <w:t>&lt;0.001</w:t>
            </w:r>
            <w:r w:rsidRPr="003C230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§</w:t>
            </w:r>
          </w:p>
        </w:tc>
      </w:tr>
    </w:tbl>
    <w:p w14:paraId="3B9CFA2D" w14:textId="19862C21" w:rsidR="00B27721" w:rsidRPr="0072449D" w:rsidRDefault="00B27721" w:rsidP="00B27721">
      <w:pPr>
        <w:widowControl/>
        <w:jc w:val="both"/>
        <w:rPr>
          <w:rFonts w:ascii="Times New Roman" w:hAnsi="Times New Roman" w:cs="Times New Roman"/>
          <w:bCs/>
          <w:iCs/>
          <w:szCs w:val="24"/>
        </w:rPr>
      </w:pPr>
      <w:r w:rsidRPr="0072449D">
        <w:rPr>
          <w:rFonts w:ascii="Times New Roman" w:hAnsi="Times New Roman" w:cs="Times New Roman"/>
          <w:bCs/>
          <w:iCs/>
          <w:szCs w:val="24"/>
        </w:rPr>
        <w:t xml:space="preserve">Data are expressed as n (%) for categorical variables and mean ± standard deviation for continuous variables. </w:t>
      </w:r>
      <w:r w:rsidRPr="0072449D">
        <w:rPr>
          <w:rFonts w:ascii="Times New Roman" w:hAnsi="Times New Roman" w:cs="Times New Roman"/>
          <w:szCs w:val="24"/>
        </w:rPr>
        <w:t>CAS, coronary artery calcification</w:t>
      </w:r>
      <w:r w:rsidR="00960BF5">
        <w:rPr>
          <w:rFonts w:ascii="Times New Roman" w:hAnsi="Times New Roman" w:cs="Times New Roman"/>
          <w:szCs w:val="24"/>
        </w:rPr>
        <w:t xml:space="preserve"> score,</w:t>
      </w:r>
      <w:r w:rsidRPr="0072449D">
        <w:rPr>
          <w:rFonts w:ascii="Times New Roman" w:hAnsi="Times New Roman" w:cs="Times New Roman"/>
          <w:szCs w:val="24"/>
        </w:rPr>
        <w:t xml:space="preserve"> </w:t>
      </w:r>
      <w:r w:rsidRPr="0072449D">
        <w:rPr>
          <w:rFonts w:ascii="Times New Roman" w:hAnsi="Times New Roman" w:cs="Times New Roman"/>
          <w:bCs/>
          <w:iCs/>
          <w:szCs w:val="24"/>
        </w:rPr>
        <w:t>BMI, body mass index; SBP, systolic blood pressure; DBP, diastolic blood pressure; HDL, high-density lipoproteins; LDL, low-density lipoproteins; GPT/ALT, alanine transaminase</w:t>
      </w:r>
    </w:p>
    <w:p w14:paraId="74ED43F5" w14:textId="678E3675" w:rsidR="00D4518B" w:rsidRDefault="00B27721" w:rsidP="00B6706C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3C230F">
        <w:rPr>
          <w:rFonts w:ascii="Times New Roman" w:eastAsia="新細明體" w:hAnsi="Times New Roman" w:cs="Times New Roman"/>
          <w:kern w:val="0"/>
          <w:szCs w:val="24"/>
        </w:rPr>
        <w:t>*One-sample t-test</w:t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  <w:t>#Mann-Whitney U test</w:t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</w:r>
      <w:r w:rsidRPr="003C230F">
        <w:rPr>
          <w:rFonts w:ascii="Times New Roman" w:hAnsi="Times New Roman" w:cs="Times New Roman"/>
          <w:szCs w:val="24"/>
          <w:vertAlign w:val="superscript"/>
        </w:rPr>
        <w:t>†</w:t>
      </w:r>
      <w:r w:rsidRPr="003C230F">
        <w:rPr>
          <w:rFonts w:ascii="Times New Roman" w:hAnsi="Times New Roman" w:cs="Times New Roman"/>
          <w:szCs w:val="24"/>
        </w:rPr>
        <w:t>Chi-square test</w:t>
      </w:r>
      <w:r w:rsidRPr="003C230F">
        <w:rPr>
          <w:rFonts w:ascii="Times New Roman" w:hAnsi="Times New Roman" w:cs="Times New Roman"/>
          <w:szCs w:val="24"/>
        </w:rPr>
        <w:tab/>
      </w:r>
      <w:r w:rsidRPr="003C230F">
        <w:rPr>
          <w:rFonts w:ascii="Times New Roman" w:eastAsia="新細明體" w:hAnsi="Times New Roman" w:cs="Times New Roman"/>
          <w:kern w:val="0"/>
          <w:szCs w:val="24"/>
          <w:vertAlign w:val="superscript"/>
        </w:rPr>
        <w:t>¶</w:t>
      </w:r>
      <w:r w:rsidRPr="003C230F">
        <w:rPr>
          <w:rFonts w:ascii="Times New Roman" w:eastAsia="新細明體" w:hAnsi="Times New Roman" w:cs="Times New Roman"/>
          <w:kern w:val="0"/>
          <w:szCs w:val="24"/>
        </w:rPr>
        <w:t>ANOVA</w:t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</w:r>
      <w:r w:rsidRPr="003C230F">
        <w:rPr>
          <w:rFonts w:ascii="Times New Roman" w:eastAsia="新細明體" w:hAnsi="Times New Roman" w:cs="Times New Roman"/>
          <w:kern w:val="0"/>
          <w:szCs w:val="24"/>
        </w:rPr>
        <w:tab/>
      </w:r>
      <w:r w:rsidRPr="003C230F">
        <w:rPr>
          <w:rFonts w:ascii="Times New Roman" w:eastAsia="新細明體" w:hAnsi="Times New Roman" w:cs="Times New Roman"/>
          <w:kern w:val="0"/>
          <w:szCs w:val="24"/>
          <w:vertAlign w:val="superscript"/>
        </w:rPr>
        <w:t>§</w:t>
      </w:r>
      <w:r w:rsidRPr="003C230F">
        <w:rPr>
          <w:rFonts w:ascii="Times New Roman" w:eastAsia="新細明體" w:hAnsi="Times New Roman" w:cs="Times New Roman"/>
          <w:kern w:val="0"/>
          <w:szCs w:val="24"/>
        </w:rPr>
        <w:t>Kruskal–</w:t>
      </w:r>
      <w:proofErr w:type="gramStart"/>
      <w:r w:rsidRPr="003C230F">
        <w:rPr>
          <w:rFonts w:ascii="Times New Roman" w:eastAsia="新細明體" w:hAnsi="Times New Roman" w:cs="Times New Roman"/>
          <w:kern w:val="0"/>
          <w:szCs w:val="24"/>
        </w:rPr>
        <w:t>Wallis</w:t>
      </w:r>
      <w:proofErr w:type="gramEnd"/>
      <w:r w:rsidRPr="003C230F">
        <w:rPr>
          <w:rFonts w:ascii="Times New Roman" w:eastAsia="新細明體" w:hAnsi="Times New Roman" w:cs="Times New Roman"/>
          <w:kern w:val="0"/>
          <w:szCs w:val="24"/>
        </w:rPr>
        <w:t xml:space="preserve"> test</w:t>
      </w:r>
    </w:p>
    <w:p w14:paraId="0B7D9B03" w14:textId="39D938CA" w:rsidR="00824634" w:rsidRPr="003C230F" w:rsidRDefault="00824634" w:rsidP="00B6706C">
      <w:pPr>
        <w:widowControl/>
        <w:rPr>
          <w:rStyle w:val="a3"/>
          <w:rFonts w:ascii="Times New Roman" w:hAnsi="Times New Roman" w:cs="Times New Roman"/>
          <w:b w:val="0"/>
        </w:rPr>
      </w:pPr>
      <w:r w:rsidRPr="00824634">
        <w:rPr>
          <w:rStyle w:val="a3"/>
          <w:rFonts w:ascii="Times New Roman" w:hAnsi="Times New Roman" w:cs="Times New Roman"/>
          <w:b w:val="0"/>
        </w:rPr>
        <w:t>Calcification scoring: 0, none; 1–10, minimal; 11–100, mild; 101–400, moderate; &gt; 400, severe</w:t>
      </w:r>
    </w:p>
    <w:sectPr w:rsidR="00824634" w:rsidRPr="003C230F" w:rsidSect="00B27721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8317D" w14:textId="77777777" w:rsidR="00FE3C5B" w:rsidRDefault="00FE3C5B" w:rsidP="00C54FE1">
      <w:r>
        <w:separator/>
      </w:r>
    </w:p>
  </w:endnote>
  <w:endnote w:type="continuationSeparator" w:id="0">
    <w:p w14:paraId="7D61E4BF" w14:textId="77777777" w:rsidR="00FE3C5B" w:rsidRDefault="00FE3C5B" w:rsidP="00C5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A3949" w14:textId="77777777" w:rsidR="00FE3C5B" w:rsidRDefault="00FE3C5B" w:rsidP="00C54FE1">
      <w:r>
        <w:separator/>
      </w:r>
    </w:p>
  </w:footnote>
  <w:footnote w:type="continuationSeparator" w:id="0">
    <w:p w14:paraId="5A41ECB5" w14:textId="77777777" w:rsidR="00FE3C5B" w:rsidRDefault="00FE3C5B" w:rsidP="00C54F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AA614" w14:textId="51DF0B22" w:rsidR="00D11FF5" w:rsidRDefault="00D11FF5">
    <w:pPr>
      <w:pStyle w:val="a4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BAE7BF" wp14:editId="415986C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25D35D2" w14:textId="77777777" w:rsidR="00D11FF5" w:rsidRDefault="00D11FF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A7211"/>
    <w:multiLevelType w:val="hybridMultilevel"/>
    <w:tmpl w:val="FD681FFA"/>
    <w:lvl w:ilvl="0" w:tplc="59E2CA5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" w15:restartNumberingAfterBreak="0">
    <w:nsid w:val="026046EA"/>
    <w:multiLevelType w:val="hybridMultilevel"/>
    <w:tmpl w:val="46267014"/>
    <w:lvl w:ilvl="0" w:tplc="9552F2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1A12E6"/>
    <w:multiLevelType w:val="hybridMultilevel"/>
    <w:tmpl w:val="1E1C69A0"/>
    <w:lvl w:ilvl="0" w:tplc="6428DBF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3780A"/>
    <w:multiLevelType w:val="hybridMultilevel"/>
    <w:tmpl w:val="BDDE8AAC"/>
    <w:lvl w:ilvl="0" w:tplc="E376C24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153D04E3"/>
    <w:multiLevelType w:val="hybridMultilevel"/>
    <w:tmpl w:val="102CA922"/>
    <w:lvl w:ilvl="0" w:tplc="83C48B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84002E8"/>
    <w:multiLevelType w:val="hybridMultilevel"/>
    <w:tmpl w:val="29AE63DE"/>
    <w:lvl w:ilvl="0" w:tplc="E188DF7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6" w15:restartNumberingAfterBreak="0">
    <w:nsid w:val="30B66353"/>
    <w:multiLevelType w:val="hybridMultilevel"/>
    <w:tmpl w:val="12B87132"/>
    <w:lvl w:ilvl="0" w:tplc="58A42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DF053A3"/>
    <w:multiLevelType w:val="hybridMultilevel"/>
    <w:tmpl w:val="A25C4E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27E0157"/>
    <w:multiLevelType w:val="multilevel"/>
    <w:tmpl w:val="27682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DC5A04"/>
    <w:multiLevelType w:val="hybridMultilevel"/>
    <w:tmpl w:val="52A4E09C"/>
    <w:lvl w:ilvl="0" w:tplc="46EA0C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D217739"/>
    <w:multiLevelType w:val="hybridMultilevel"/>
    <w:tmpl w:val="3C3C561C"/>
    <w:lvl w:ilvl="0" w:tplc="8196E740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9F35727"/>
    <w:multiLevelType w:val="hybridMultilevel"/>
    <w:tmpl w:val="9AB6CCC4"/>
    <w:lvl w:ilvl="0" w:tplc="85FA44B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2" w15:restartNumberingAfterBreak="0">
    <w:nsid w:val="73CD4A3F"/>
    <w:multiLevelType w:val="hybridMultilevel"/>
    <w:tmpl w:val="89D4211A"/>
    <w:lvl w:ilvl="0" w:tplc="E5E2C4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89265892">
    <w:abstractNumId w:val="1"/>
  </w:num>
  <w:num w:numId="2" w16cid:durableId="1862083909">
    <w:abstractNumId w:val="12"/>
  </w:num>
  <w:num w:numId="3" w16cid:durableId="223222958">
    <w:abstractNumId w:val="9"/>
  </w:num>
  <w:num w:numId="4" w16cid:durableId="778643936">
    <w:abstractNumId w:val="4"/>
  </w:num>
  <w:num w:numId="5" w16cid:durableId="1128468">
    <w:abstractNumId w:val="6"/>
  </w:num>
  <w:num w:numId="6" w16cid:durableId="2133480558">
    <w:abstractNumId w:val="5"/>
  </w:num>
  <w:num w:numId="7" w16cid:durableId="1023097474">
    <w:abstractNumId w:val="11"/>
  </w:num>
  <w:num w:numId="8" w16cid:durableId="1654678280">
    <w:abstractNumId w:val="3"/>
  </w:num>
  <w:num w:numId="9" w16cid:durableId="2082093547">
    <w:abstractNumId w:val="0"/>
  </w:num>
  <w:num w:numId="10" w16cid:durableId="102502320">
    <w:abstractNumId w:val="2"/>
  </w:num>
  <w:num w:numId="11" w16cid:durableId="1729763096">
    <w:abstractNumId w:val="10"/>
  </w:num>
  <w:num w:numId="12" w16cid:durableId="1047222388">
    <w:abstractNumId w:val="7"/>
  </w:num>
  <w:num w:numId="13" w16cid:durableId="7369004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2E6"/>
    <w:rsid w:val="000002EA"/>
    <w:rsid w:val="00006F65"/>
    <w:rsid w:val="00011A77"/>
    <w:rsid w:val="0002033C"/>
    <w:rsid w:val="00020970"/>
    <w:rsid w:val="00022178"/>
    <w:rsid w:val="00026BDF"/>
    <w:rsid w:val="000306AC"/>
    <w:rsid w:val="0003116F"/>
    <w:rsid w:val="00033459"/>
    <w:rsid w:val="00034029"/>
    <w:rsid w:val="00036A1F"/>
    <w:rsid w:val="000375E4"/>
    <w:rsid w:val="00037FDE"/>
    <w:rsid w:val="000420CB"/>
    <w:rsid w:val="00044106"/>
    <w:rsid w:val="00051B49"/>
    <w:rsid w:val="00055ED4"/>
    <w:rsid w:val="00063897"/>
    <w:rsid w:val="0007141F"/>
    <w:rsid w:val="00083B9C"/>
    <w:rsid w:val="00091741"/>
    <w:rsid w:val="000B189B"/>
    <w:rsid w:val="000B2685"/>
    <w:rsid w:val="000C121E"/>
    <w:rsid w:val="000D1D80"/>
    <w:rsid w:val="000D21DF"/>
    <w:rsid w:val="000D2F1C"/>
    <w:rsid w:val="000E58AE"/>
    <w:rsid w:val="000E5FE8"/>
    <w:rsid w:val="000F4ACD"/>
    <w:rsid w:val="000F4C26"/>
    <w:rsid w:val="000F6DB5"/>
    <w:rsid w:val="00106AA6"/>
    <w:rsid w:val="00116FC5"/>
    <w:rsid w:val="001224B6"/>
    <w:rsid w:val="00123364"/>
    <w:rsid w:val="00124CEE"/>
    <w:rsid w:val="00125B73"/>
    <w:rsid w:val="00130C27"/>
    <w:rsid w:val="001337B0"/>
    <w:rsid w:val="00134AEE"/>
    <w:rsid w:val="00140E54"/>
    <w:rsid w:val="001616B9"/>
    <w:rsid w:val="0016240D"/>
    <w:rsid w:val="00164DD1"/>
    <w:rsid w:val="00186472"/>
    <w:rsid w:val="00186D17"/>
    <w:rsid w:val="00193CAC"/>
    <w:rsid w:val="00194125"/>
    <w:rsid w:val="001952B6"/>
    <w:rsid w:val="001A48E1"/>
    <w:rsid w:val="001B2BB4"/>
    <w:rsid w:val="001C224C"/>
    <w:rsid w:val="001D35CD"/>
    <w:rsid w:val="001D562C"/>
    <w:rsid w:val="001E16B6"/>
    <w:rsid w:val="001E3349"/>
    <w:rsid w:val="001E76AF"/>
    <w:rsid w:val="001F3AA2"/>
    <w:rsid w:val="001F60DA"/>
    <w:rsid w:val="001F61CA"/>
    <w:rsid w:val="0020187E"/>
    <w:rsid w:val="00212ACD"/>
    <w:rsid w:val="00216622"/>
    <w:rsid w:val="002227A5"/>
    <w:rsid w:val="00223ED4"/>
    <w:rsid w:val="0022436E"/>
    <w:rsid w:val="00236B0A"/>
    <w:rsid w:val="00236E93"/>
    <w:rsid w:val="00242C81"/>
    <w:rsid w:val="00245A2C"/>
    <w:rsid w:val="0024614D"/>
    <w:rsid w:val="00250082"/>
    <w:rsid w:val="002509B9"/>
    <w:rsid w:val="002516E1"/>
    <w:rsid w:val="00251E00"/>
    <w:rsid w:val="00257253"/>
    <w:rsid w:val="00257FC5"/>
    <w:rsid w:val="00261D33"/>
    <w:rsid w:val="00270822"/>
    <w:rsid w:val="00270A5C"/>
    <w:rsid w:val="002804E1"/>
    <w:rsid w:val="00280979"/>
    <w:rsid w:val="0028697B"/>
    <w:rsid w:val="00287957"/>
    <w:rsid w:val="00294A23"/>
    <w:rsid w:val="002D02A4"/>
    <w:rsid w:val="002D2FE5"/>
    <w:rsid w:val="002D3A0F"/>
    <w:rsid w:val="002D3BE7"/>
    <w:rsid w:val="002E404C"/>
    <w:rsid w:val="002F0392"/>
    <w:rsid w:val="002F048A"/>
    <w:rsid w:val="002F3694"/>
    <w:rsid w:val="003071C0"/>
    <w:rsid w:val="00315114"/>
    <w:rsid w:val="003275B3"/>
    <w:rsid w:val="003362AF"/>
    <w:rsid w:val="00341718"/>
    <w:rsid w:val="00341821"/>
    <w:rsid w:val="00341E75"/>
    <w:rsid w:val="003421FD"/>
    <w:rsid w:val="00344A42"/>
    <w:rsid w:val="00347715"/>
    <w:rsid w:val="003510A2"/>
    <w:rsid w:val="00353815"/>
    <w:rsid w:val="0037133C"/>
    <w:rsid w:val="003744AD"/>
    <w:rsid w:val="00374831"/>
    <w:rsid w:val="00375E75"/>
    <w:rsid w:val="003816A2"/>
    <w:rsid w:val="003851A1"/>
    <w:rsid w:val="003854A0"/>
    <w:rsid w:val="00385F74"/>
    <w:rsid w:val="003A4B8B"/>
    <w:rsid w:val="003B05A5"/>
    <w:rsid w:val="003B57F9"/>
    <w:rsid w:val="003C230F"/>
    <w:rsid w:val="003C4CA3"/>
    <w:rsid w:val="003D5083"/>
    <w:rsid w:val="003E108E"/>
    <w:rsid w:val="003E73AE"/>
    <w:rsid w:val="003F0187"/>
    <w:rsid w:val="003F1029"/>
    <w:rsid w:val="003F7A7A"/>
    <w:rsid w:val="00431B24"/>
    <w:rsid w:val="004340E3"/>
    <w:rsid w:val="0043754E"/>
    <w:rsid w:val="004443A0"/>
    <w:rsid w:val="00444B01"/>
    <w:rsid w:val="00450188"/>
    <w:rsid w:val="00450DAA"/>
    <w:rsid w:val="00462444"/>
    <w:rsid w:val="00470935"/>
    <w:rsid w:val="004900AC"/>
    <w:rsid w:val="00496454"/>
    <w:rsid w:val="0049732B"/>
    <w:rsid w:val="004A1937"/>
    <w:rsid w:val="004A7F79"/>
    <w:rsid w:val="004B2D8C"/>
    <w:rsid w:val="004B333D"/>
    <w:rsid w:val="004C71C3"/>
    <w:rsid w:val="004D0732"/>
    <w:rsid w:val="004D31B0"/>
    <w:rsid w:val="004D3A7C"/>
    <w:rsid w:val="004D4AC3"/>
    <w:rsid w:val="004D718B"/>
    <w:rsid w:val="004E0EE1"/>
    <w:rsid w:val="0050121E"/>
    <w:rsid w:val="00502344"/>
    <w:rsid w:val="0051138A"/>
    <w:rsid w:val="00513EA4"/>
    <w:rsid w:val="00531135"/>
    <w:rsid w:val="0053659B"/>
    <w:rsid w:val="00552D93"/>
    <w:rsid w:val="00565EAC"/>
    <w:rsid w:val="00573F96"/>
    <w:rsid w:val="005744F5"/>
    <w:rsid w:val="005758DB"/>
    <w:rsid w:val="0058125F"/>
    <w:rsid w:val="00581B07"/>
    <w:rsid w:val="005866C7"/>
    <w:rsid w:val="00586F8B"/>
    <w:rsid w:val="005916EC"/>
    <w:rsid w:val="00597DF5"/>
    <w:rsid w:val="005A4DA8"/>
    <w:rsid w:val="005A509B"/>
    <w:rsid w:val="005A6680"/>
    <w:rsid w:val="005B1A3A"/>
    <w:rsid w:val="005C21A0"/>
    <w:rsid w:val="005C3707"/>
    <w:rsid w:val="005D6ED7"/>
    <w:rsid w:val="005E37BE"/>
    <w:rsid w:val="005E3ED3"/>
    <w:rsid w:val="005F3B49"/>
    <w:rsid w:val="005F471D"/>
    <w:rsid w:val="005F541C"/>
    <w:rsid w:val="00607E30"/>
    <w:rsid w:val="00610130"/>
    <w:rsid w:val="00631BD0"/>
    <w:rsid w:val="00644137"/>
    <w:rsid w:val="006473F6"/>
    <w:rsid w:val="00647F55"/>
    <w:rsid w:val="006519FA"/>
    <w:rsid w:val="006657F5"/>
    <w:rsid w:val="00665FB1"/>
    <w:rsid w:val="00675CAB"/>
    <w:rsid w:val="0068266F"/>
    <w:rsid w:val="00684756"/>
    <w:rsid w:val="0069555F"/>
    <w:rsid w:val="006B2D57"/>
    <w:rsid w:val="006B598E"/>
    <w:rsid w:val="006C05D0"/>
    <w:rsid w:val="006C38CA"/>
    <w:rsid w:val="006D7310"/>
    <w:rsid w:val="006E06E7"/>
    <w:rsid w:val="006E631B"/>
    <w:rsid w:val="006F6441"/>
    <w:rsid w:val="006F7021"/>
    <w:rsid w:val="00703FF0"/>
    <w:rsid w:val="00706A6B"/>
    <w:rsid w:val="0072307F"/>
    <w:rsid w:val="00724536"/>
    <w:rsid w:val="007263A4"/>
    <w:rsid w:val="00727D9A"/>
    <w:rsid w:val="0073130D"/>
    <w:rsid w:val="00733A82"/>
    <w:rsid w:val="00734266"/>
    <w:rsid w:val="007367C3"/>
    <w:rsid w:val="00743874"/>
    <w:rsid w:val="00745E81"/>
    <w:rsid w:val="00746034"/>
    <w:rsid w:val="007513CD"/>
    <w:rsid w:val="00756A56"/>
    <w:rsid w:val="00765380"/>
    <w:rsid w:val="00766519"/>
    <w:rsid w:val="007762E6"/>
    <w:rsid w:val="007944EB"/>
    <w:rsid w:val="00796953"/>
    <w:rsid w:val="007B12BD"/>
    <w:rsid w:val="007C7202"/>
    <w:rsid w:val="007D3B09"/>
    <w:rsid w:val="007D4B49"/>
    <w:rsid w:val="007D6F2F"/>
    <w:rsid w:val="007E3DE5"/>
    <w:rsid w:val="0080048C"/>
    <w:rsid w:val="00800B95"/>
    <w:rsid w:val="00802ABE"/>
    <w:rsid w:val="00812988"/>
    <w:rsid w:val="00824634"/>
    <w:rsid w:val="00824D96"/>
    <w:rsid w:val="00831F44"/>
    <w:rsid w:val="00842442"/>
    <w:rsid w:val="008549DD"/>
    <w:rsid w:val="008552F7"/>
    <w:rsid w:val="008568E1"/>
    <w:rsid w:val="0086132F"/>
    <w:rsid w:val="00861712"/>
    <w:rsid w:val="008627E8"/>
    <w:rsid w:val="0087243D"/>
    <w:rsid w:val="00872E73"/>
    <w:rsid w:val="0087389B"/>
    <w:rsid w:val="00876477"/>
    <w:rsid w:val="00880AC7"/>
    <w:rsid w:val="00881435"/>
    <w:rsid w:val="00882C74"/>
    <w:rsid w:val="00896BB1"/>
    <w:rsid w:val="008A5B53"/>
    <w:rsid w:val="008B7A07"/>
    <w:rsid w:val="008C3610"/>
    <w:rsid w:val="008C388E"/>
    <w:rsid w:val="008D051A"/>
    <w:rsid w:val="008D1627"/>
    <w:rsid w:val="008D37CA"/>
    <w:rsid w:val="008D3D39"/>
    <w:rsid w:val="008D4A3A"/>
    <w:rsid w:val="008E7C5D"/>
    <w:rsid w:val="008F4EC3"/>
    <w:rsid w:val="0090050B"/>
    <w:rsid w:val="00903377"/>
    <w:rsid w:val="0091120E"/>
    <w:rsid w:val="009128E4"/>
    <w:rsid w:val="00916659"/>
    <w:rsid w:val="009265D6"/>
    <w:rsid w:val="0093243D"/>
    <w:rsid w:val="00933016"/>
    <w:rsid w:val="009359AA"/>
    <w:rsid w:val="00936349"/>
    <w:rsid w:val="00942B6F"/>
    <w:rsid w:val="0094617A"/>
    <w:rsid w:val="00950BCF"/>
    <w:rsid w:val="00950D98"/>
    <w:rsid w:val="009537EE"/>
    <w:rsid w:val="00954DE2"/>
    <w:rsid w:val="00954E33"/>
    <w:rsid w:val="00955EB0"/>
    <w:rsid w:val="009563A0"/>
    <w:rsid w:val="009564E5"/>
    <w:rsid w:val="00960BF5"/>
    <w:rsid w:val="00961F89"/>
    <w:rsid w:val="009637A4"/>
    <w:rsid w:val="0096534F"/>
    <w:rsid w:val="0096738C"/>
    <w:rsid w:val="0098767E"/>
    <w:rsid w:val="00990E90"/>
    <w:rsid w:val="009A0B43"/>
    <w:rsid w:val="009A295B"/>
    <w:rsid w:val="009B4CB0"/>
    <w:rsid w:val="009C1B0D"/>
    <w:rsid w:val="009D4776"/>
    <w:rsid w:val="009D4C09"/>
    <w:rsid w:val="009D4D7A"/>
    <w:rsid w:val="009D7DBC"/>
    <w:rsid w:val="009E0F1C"/>
    <w:rsid w:val="009E448E"/>
    <w:rsid w:val="009E66A7"/>
    <w:rsid w:val="009F0B2A"/>
    <w:rsid w:val="00A0268A"/>
    <w:rsid w:val="00A06C71"/>
    <w:rsid w:val="00A06EBE"/>
    <w:rsid w:val="00A179CD"/>
    <w:rsid w:val="00A2615E"/>
    <w:rsid w:val="00A32E40"/>
    <w:rsid w:val="00A377BE"/>
    <w:rsid w:val="00A43968"/>
    <w:rsid w:val="00A439A2"/>
    <w:rsid w:val="00A4435E"/>
    <w:rsid w:val="00A46910"/>
    <w:rsid w:val="00A51F4F"/>
    <w:rsid w:val="00A5462D"/>
    <w:rsid w:val="00A55545"/>
    <w:rsid w:val="00A60E41"/>
    <w:rsid w:val="00A800DF"/>
    <w:rsid w:val="00A90B79"/>
    <w:rsid w:val="00A9299A"/>
    <w:rsid w:val="00A92BE3"/>
    <w:rsid w:val="00A94364"/>
    <w:rsid w:val="00A9776E"/>
    <w:rsid w:val="00AA10CF"/>
    <w:rsid w:val="00AB32F3"/>
    <w:rsid w:val="00AB6753"/>
    <w:rsid w:val="00AC1766"/>
    <w:rsid w:val="00AC7031"/>
    <w:rsid w:val="00AE50FF"/>
    <w:rsid w:val="00B0202D"/>
    <w:rsid w:val="00B02C77"/>
    <w:rsid w:val="00B068E6"/>
    <w:rsid w:val="00B214C4"/>
    <w:rsid w:val="00B27716"/>
    <w:rsid w:val="00B27721"/>
    <w:rsid w:val="00B31CCE"/>
    <w:rsid w:val="00B41365"/>
    <w:rsid w:val="00B43D4B"/>
    <w:rsid w:val="00B47F08"/>
    <w:rsid w:val="00B511B4"/>
    <w:rsid w:val="00B52F3E"/>
    <w:rsid w:val="00B62772"/>
    <w:rsid w:val="00B6706C"/>
    <w:rsid w:val="00B80317"/>
    <w:rsid w:val="00B84DC4"/>
    <w:rsid w:val="00B86B57"/>
    <w:rsid w:val="00BA0504"/>
    <w:rsid w:val="00BA06E7"/>
    <w:rsid w:val="00BA1321"/>
    <w:rsid w:val="00BA28AD"/>
    <w:rsid w:val="00BA4D58"/>
    <w:rsid w:val="00BA7CC4"/>
    <w:rsid w:val="00BB3AB9"/>
    <w:rsid w:val="00BB7F5F"/>
    <w:rsid w:val="00BC094D"/>
    <w:rsid w:val="00BC1419"/>
    <w:rsid w:val="00BC3262"/>
    <w:rsid w:val="00BF0366"/>
    <w:rsid w:val="00BF055B"/>
    <w:rsid w:val="00BF18AF"/>
    <w:rsid w:val="00BF32C4"/>
    <w:rsid w:val="00BF5175"/>
    <w:rsid w:val="00C03750"/>
    <w:rsid w:val="00C0460E"/>
    <w:rsid w:val="00C1003F"/>
    <w:rsid w:val="00C103A3"/>
    <w:rsid w:val="00C12049"/>
    <w:rsid w:val="00C21B4C"/>
    <w:rsid w:val="00C329FE"/>
    <w:rsid w:val="00C347E2"/>
    <w:rsid w:val="00C360D6"/>
    <w:rsid w:val="00C40BA8"/>
    <w:rsid w:val="00C54FE1"/>
    <w:rsid w:val="00C552DE"/>
    <w:rsid w:val="00C64653"/>
    <w:rsid w:val="00C654FA"/>
    <w:rsid w:val="00C66BE7"/>
    <w:rsid w:val="00C67D64"/>
    <w:rsid w:val="00C75C20"/>
    <w:rsid w:val="00C80264"/>
    <w:rsid w:val="00C83C12"/>
    <w:rsid w:val="00C93273"/>
    <w:rsid w:val="00C94B04"/>
    <w:rsid w:val="00C97E7D"/>
    <w:rsid w:val="00CA1C6A"/>
    <w:rsid w:val="00CA5295"/>
    <w:rsid w:val="00CB16D3"/>
    <w:rsid w:val="00CB3B8A"/>
    <w:rsid w:val="00CB3E2B"/>
    <w:rsid w:val="00CB5BA2"/>
    <w:rsid w:val="00CC7CF5"/>
    <w:rsid w:val="00CD5608"/>
    <w:rsid w:val="00CE22D4"/>
    <w:rsid w:val="00CF5CD4"/>
    <w:rsid w:val="00D11FF5"/>
    <w:rsid w:val="00D12497"/>
    <w:rsid w:val="00D2131A"/>
    <w:rsid w:val="00D21CC3"/>
    <w:rsid w:val="00D26FA3"/>
    <w:rsid w:val="00D30CF3"/>
    <w:rsid w:val="00D328FC"/>
    <w:rsid w:val="00D35E0F"/>
    <w:rsid w:val="00D36C8E"/>
    <w:rsid w:val="00D37101"/>
    <w:rsid w:val="00D41871"/>
    <w:rsid w:val="00D41F4B"/>
    <w:rsid w:val="00D427B2"/>
    <w:rsid w:val="00D43779"/>
    <w:rsid w:val="00D4518B"/>
    <w:rsid w:val="00D54446"/>
    <w:rsid w:val="00D66C94"/>
    <w:rsid w:val="00D71228"/>
    <w:rsid w:val="00D72B5E"/>
    <w:rsid w:val="00D76AFE"/>
    <w:rsid w:val="00D774A0"/>
    <w:rsid w:val="00DA0212"/>
    <w:rsid w:val="00DA3157"/>
    <w:rsid w:val="00DB21CC"/>
    <w:rsid w:val="00DB2DC2"/>
    <w:rsid w:val="00DC0314"/>
    <w:rsid w:val="00DC0952"/>
    <w:rsid w:val="00DC2287"/>
    <w:rsid w:val="00DC60A3"/>
    <w:rsid w:val="00DC72F3"/>
    <w:rsid w:val="00DD44BE"/>
    <w:rsid w:val="00DE09CB"/>
    <w:rsid w:val="00DE3372"/>
    <w:rsid w:val="00DF3E3D"/>
    <w:rsid w:val="00E06AC2"/>
    <w:rsid w:val="00E140BB"/>
    <w:rsid w:val="00E164C5"/>
    <w:rsid w:val="00E168BE"/>
    <w:rsid w:val="00E16DAA"/>
    <w:rsid w:val="00E224BA"/>
    <w:rsid w:val="00E2310B"/>
    <w:rsid w:val="00E2596C"/>
    <w:rsid w:val="00E27804"/>
    <w:rsid w:val="00E33426"/>
    <w:rsid w:val="00E335FA"/>
    <w:rsid w:val="00E35ADF"/>
    <w:rsid w:val="00E36D6A"/>
    <w:rsid w:val="00E46285"/>
    <w:rsid w:val="00E465A4"/>
    <w:rsid w:val="00E517CB"/>
    <w:rsid w:val="00E51C45"/>
    <w:rsid w:val="00E53D6A"/>
    <w:rsid w:val="00E54D24"/>
    <w:rsid w:val="00E55866"/>
    <w:rsid w:val="00E70DE3"/>
    <w:rsid w:val="00E725E8"/>
    <w:rsid w:val="00E806B1"/>
    <w:rsid w:val="00E86517"/>
    <w:rsid w:val="00E877DA"/>
    <w:rsid w:val="00E906C0"/>
    <w:rsid w:val="00E90EBC"/>
    <w:rsid w:val="00E9613F"/>
    <w:rsid w:val="00EB2BC3"/>
    <w:rsid w:val="00EB56B1"/>
    <w:rsid w:val="00EC208B"/>
    <w:rsid w:val="00ED49E7"/>
    <w:rsid w:val="00ED5D3D"/>
    <w:rsid w:val="00EE3046"/>
    <w:rsid w:val="00EE71C5"/>
    <w:rsid w:val="00EF348D"/>
    <w:rsid w:val="00EF508F"/>
    <w:rsid w:val="00F02B47"/>
    <w:rsid w:val="00F02FE6"/>
    <w:rsid w:val="00F062B7"/>
    <w:rsid w:val="00F06F07"/>
    <w:rsid w:val="00F1330C"/>
    <w:rsid w:val="00F15F5B"/>
    <w:rsid w:val="00F2014C"/>
    <w:rsid w:val="00F315F1"/>
    <w:rsid w:val="00F32D63"/>
    <w:rsid w:val="00F361B8"/>
    <w:rsid w:val="00F44484"/>
    <w:rsid w:val="00F4753A"/>
    <w:rsid w:val="00F51C9F"/>
    <w:rsid w:val="00F51CF7"/>
    <w:rsid w:val="00F543F4"/>
    <w:rsid w:val="00F74D45"/>
    <w:rsid w:val="00F77F7D"/>
    <w:rsid w:val="00F8006B"/>
    <w:rsid w:val="00F804EF"/>
    <w:rsid w:val="00FA0D28"/>
    <w:rsid w:val="00FA43A0"/>
    <w:rsid w:val="00FB0455"/>
    <w:rsid w:val="00FB2BEB"/>
    <w:rsid w:val="00FC3E7D"/>
    <w:rsid w:val="00FD5392"/>
    <w:rsid w:val="00FE1EB4"/>
    <w:rsid w:val="00FE3C5B"/>
    <w:rsid w:val="00FE7EE8"/>
    <w:rsid w:val="00FF0841"/>
    <w:rsid w:val="00FF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FCE78"/>
  <w15:chartTrackingRefBased/>
  <w15:docId w15:val="{37D755CB-29B9-4053-BAFA-50EDA55FF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A0B43"/>
    <w:rPr>
      <w:b/>
      <w:bCs/>
    </w:rPr>
  </w:style>
  <w:style w:type="paragraph" w:styleId="Web">
    <w:name w:val="Normal (Web)"/>
    <w:basedOn w:val="a"/>
    <w:uiPriority w:val="99"/>
    <w:unhideWhenUsed/>
    <w:rsid w:val="009A0B4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C54F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54FE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54F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54FE1"/>
    <w:rPr>
      <w:sz w:val="20"/>
      <w:szCs w:val="20"/>
    </w:rPr>
  </w:style>
  <w:style w:type="paragraph" w:styleId="a8">
    <w:name w:val="List Paragraph"/>
    <w:basedOn w:val="a"/>
    <w:uiPriority w:val="34"/>
    <w:qFormat/>
    <w:rsid w:val="00C54FE1"/>
    <w:pPr>
      <w:ind w:leftChars="200" w:left="480"/>
    </w:pPr>
  </w:style>
  <w:style w:type="character" w:styleId="a9">
    <w:name w:val="Hyperlink"/>
    <w:basedOn w:val="a0"/>
    <w:uiPriority w:val="99"/>
    <w:unhideWhenUsed/>
    <w:rsid w:val="00842442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FF1F56"/>
    <w:rPr>
      <w:color w:val="954F72" w:themeColor="followedHyperlink"/>
      <w:u w:val="single"/>
    </w:rPr>
  </w:style>
  <w:style w:type="table" w:styleId="ab">
    <w:name w:val="Table Grid"/>
    <w:basedOn w:val="a1"/>
    <w:uiPriority w:val="39"/>
    <w:rsid w:val="00880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D76AFE"/>
    <w:rPr>
      <w:i/>
      <w:iCs/>
    </w:rPr>
  </w:style>
  <w:style w:type="paragraph" w:styleId="ad">
    <w:name w:val="Revision"/>
    <w:hidden/>
    <w:uiPriority w:val="99"/>
    <w:semiHidden/>
    <w:rsid w:val="00E2596C"/>
  </w:style>
  <w:style w:type="character" w:styleId="ae">
    <w:name w:val="annotation reference"/>
    <w:basedOn w:val="a0"/>
    <w:uiPriority w:val="99"/>
    <w:semiHidden/>
    <w:unhideWhenUsed/>
    <w:rsid w:val="005D6ED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D6ED7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5D6ED7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D6ED7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D6ED7"/>
    <w:rPr>
      <w:b/>
      <w:bCs/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AC70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AC70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70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51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4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8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30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533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6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6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7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8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3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7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30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43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40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9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3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39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2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36906-453B-4D37-9820-832F1A84D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重寬 吳</cp:lastModifiedBy>
  <cp:revision>2</cp:revision>
  <dcterms:created xsi:type="dcterms:W3CDTF">2026-02-28T07:58:00Z</dcterms:created>
  <dcterms:modified xsi:type="dcterms:W3CDTF">2026-02-28T07:58:00Z</dcterms:modified>
</cp:coreProperties>
</file>